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CD1DF" w14:textId="77777777" w:rsidR="004677BB" w:rsidRPr="00735A08" w:rsidRDefault="004677BB" w:rsidP="004677BB">
      <w:pPr>
        <w:rPr>
          <w:i/>
          <w:lang w:eastAsia="en-US"/>
        </w:rPr>
      </w:pPr>
      <w:r w:rsidRPr="00735A08">
        <w:rPr>
          <w:i/>
          <w:lang w:eastAsia="en-US"/>
        </w:rPr>
        <w:t>S</w:t>
      </w:r>
      <w:r>
        <w:rPr>
          <w:i/>
          <w:lang w:eastAsia="en-US"/>
        </w:rPr>
        <w:t>5</w:t>
      </w:r>
      <w:r w:rsidRPr="00735A08">
        <w:rPr>
          <w:i/>
          <w:lang w:eastAsia="en-US"/>
        </w:rPr>
        <w:t xml:space="preserve"> Table: Boys -</w:t>
      </w:r>
      <w:bookmarkStart w:id="0" w:name="_Hlk50469611"/>
      <w:r w:rsidRPr="00735A08">
        <w:rPr>
          <w:i/>
          <w:lang w:eastAsia="en-US"/>
        </w:rPr>
        <w:t xml:space="preserve"> Association between national indices of development</w:t>
      </w:r>
      <w:r>
        <w:rPr>
          <w:i/>
          <w:lang w:eastAsia="en-US"/>
        </w:rPr>
        <w:t>,</w:t>
      </w:r>
      <w:r w:rsidRPr="00735A08">
        <w:rPr>
          <w:i/>
          <w:lang w:eastAsia="en-US"/>
        </w:rPr>
        <w:t xml:space="preserve"> </w:t>
      </w:r>
      <w:r>
        <w:rPr>
          <w:i/>
          <w:lang w:eastAsia="en-US"/>
        </w:rPr>
        <w:t>income</w:t>
      </w:r>
      <w:r w:rsidRPr="00735A08">
        <w:rPr>
          <w:i/>
          <w:lang w:eastAsia="en-US"/>
        </w:rPr>
        <w:t xml:space="preserve"> inequality, and suicidal ideation with planning, adjusted for individual risk </w:t>
      </w:r>
      <w:r>
        <w:rPr>
          <w:i/>
          <w:lang w:eastAsia="en-US"/>
        </w:rPr>
        <w:t>factors</w:t>
      </w:r>
    </w:p>
    <w:bookmarkEnd w:id="0"/>
    <w:p w14:paraId="7E9C2FC0" w14:textId="77777777" w:rsidR="004677BB" w:rsidRPr="00735A08" w:rsidRDefault="004677BB" w:rsidP="004677BB">
      <w:pPr>
        <w:spacing w:after="160" w:line="259" w:lineRule="auto"/>
        <w:rPr>
          <w:i/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50"/>
        <w:gridCol w:w="1578"/>
        <w:gridCol w:w="1578"/>
        <w:gridCol w:w="1577"/>
        <w:gridCol w:w="1577"/>
        <w:gridCol w:w="1577"/>
        <w:gridCol w:w="1577"/>
        <w:gridCol w:w="846"/>
      </w:tblGrid>
      <w:tr w:rsidR="004677BB" w:rsidRPr="00735A08" w14:paraId="0ABB9E79" w14:textId="77777777" w:rsidTr="001E067E">
        <w:trPr>
          <w:trHeight w:val="548"/>
          <w:tblHeader/>
        </w:trPr>
        <w:tc>
          <w:tcPr>
            <w:tcW w:w="1307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D7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0E3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7EE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D4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429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4B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C6A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2</w:t>
            </w:r>
          </w:p>
        </w:tc>
        <w:tc>
          <w:tcPr>
            <w:tcW w:w="304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1B3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0DA109D4" w14:textId="77777777" w:rsidTr="001E067E">
        <w:trPr>
          <w:trHeight w:val="330"/>
          <w:tblHeader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B2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638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827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DBF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1FD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32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059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5A8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794C78CE" w14:textId="77777777" w:rsidTr="001E067E">
        <w:trPr>
          <w:trHeight w:val="330"/>
        </w:trPr>
        <w:tc>
          <w:tcPr>
            <w:tcW w:w="130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02B06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r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(ref.)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35531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C0F80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F76B7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E1E50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1C3DF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8239A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CEB489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5BDE899B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C380A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2A7BD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49,1.93)</w:t>
            </w:r>
          </w:p>
          <w:p w14:paraId="50DD379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AAE2A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50,1.72)</w:t>
            </w:r>
          </w:p>
          <w:p w14:paraId="23C5834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8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4ACCA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9A1EE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A03DB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6B648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EFB5AF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66AAE491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51D62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915DA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7 (0.60,2.28)</w:t>
            </w:r>
          </w:p>
          <w:p w14:paraId="64C28E1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5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D1B83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73,2.28)</w:t>
            </w:r>
          </w:p>
          <w:p w14:paraId="0695B24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7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E46D5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44450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18F8E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10B9B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CB068A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398CA99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0F871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st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(ref.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BE2CD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CBD3E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8D38F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CFDCE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59B2E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320C6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313CC2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16D13856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54195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5D23F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3A13F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1C1AD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75,1.53)</w:t>
            </w:r>
          </w:p>
          <w:p w14:paraId="413F2BA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8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79CB2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9 (0.58,1.10)</w:t>
            </w:r>
          </w:p>
          <w:p w14:paraId="6E73872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16051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CF313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BA07C6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41C3E7F5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6B089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348DE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3487B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469B1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76,1.42)</w:t>
            </w:r>
          </w:p>
          <w:p w14:paraId="30B8C2F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2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1CFA5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74,1.25)</w:t>
            </w:r>
          </w:p>
          <w:p w14:paraId="61BBB4D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8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14830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F379D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196D05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0DBA792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A6852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r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4E4F1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3D8BE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2D400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FE83A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0E0E4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4603B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D0897F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4F92B348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C7B81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EF520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29DAEA" w14:textId="3D62DA5E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bookmarkStart w:id="1" w:name="_GoBack"/>
            <w:bookmarkEnd w:id="1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C001B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0EF15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4CABD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0 (0.74,2.27)</w:t>
            </w:r>
          </w:p>
          <w:p w14:paraId="3668EA8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6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F97F2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58,1.72)</w:t>
            </w:r>
          </w:p>
          <w:p w14:paraId="0B8FD3A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8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7B7C1C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3A877FE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4BAE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B22EE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BDC2E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EB359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72DC1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72EF3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9 (0.75,2.21)</w:t>
            </w:r>
          </w:p>
          <w:p w14:paraId="27510BE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5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42191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,12 (0.66,1.88)</w:t>
            </w:r>
          </w:p>
          <w:p w14:paraId="61C9A3C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7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F9DF9D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4AF232E7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43B5D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ge (ref. &lt;=1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A3AD8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46001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7F6F8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E5F51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F860E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AA46D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E6BDC6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166BF507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97B49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F6E0A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169AC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7 (0.45,1.32)</w:t>
            </w:r>
          </w:p>
          <w:p w14:paraId="5E3B974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3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2795B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A6C72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4 (0.66,1.08)</w:t>
            </w:r>
          </w:p>
          <w:p w14:paraId="4531DAF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7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A9DC0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6A7EB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9 (0.65,1.22)</w:t>
            </w:r>
          </w:p>
          <w:p w14:paraId="478AFBB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7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9E80DF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3FBC1576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A3C78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2AC33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90C74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1 (0.43,1.17)</w:t>
            </w:r>
          </w:p>
          <w:p w14:paraId="183A2A5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7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7717E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DC0F7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73,1.18)</w:t>
            </w:r>
          </w:p>
          <w:p w14:paraId="364B3F2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7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C3521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3278F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69,1.29)</w:t>
            </w:r>
          </w:p>
          <w:p w14:paraId="425809A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2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676342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6855962B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90206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38667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BFA28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9 (0.48,1.29)</w:t>
            </w:r>
          </w:p>
          <w:p w14:paraId="1DCB9AF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4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05DCB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F1152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7 (0.69,1.11)</w:t>
            </w:r>
          </w:p>
          <w:p w14:paraId="09C617C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5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8AB1C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D3685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0 (0.66,1.23)</w:t>
            </w:r>
          </w:p>
          <w:p w14:paraId="07561F1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02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DF4185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2E8DEC3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6ED90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896AA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CCE1C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5 (0.46,1.24)</w:t>
            </w:r>
          </w:p>
          <w:p w14:paraId="35FE851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6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443EC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297BC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1 (0.72,1.68)</w:t>
            </w:r>
          </w:p>
          <w:p w14:paraId="337EB4E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7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EEAC7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5BA4C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73,1.36)</w:t>
            </w:r>
          </w:p>
          <w:p w14:paraId="67CC512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7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453667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3776457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ACF5A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neliness (ref. never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587CBB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B5D7D8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263F01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4BD26B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D43088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56AD31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33F1E32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677BB" w:rsidRPr="00735A08" w14:paraId="71CBAE8D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54F11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arely</w:t>
            </w:r>
            <w:r w:rsidRPr="00735A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/sometim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B255B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8F8DE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71 (1.52,1.92)</w:t>
            </w:r>
          </w:p>
          <w:p w14:paraId="6A43756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FC3A9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5FF5C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71 (1.52,1.92)</w:t>
            </w:r>
          </w:p>
          <w:p w14:paraId="5F651EC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5B5ED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5212B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79 (1.57,2.05)</w:t>
            </w:r>
          </w:p>
          <w:p w14:paraId="30A470D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F8A903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07EDD60A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F43AE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8393B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C5D1D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4.97 (4.33,5.69)</w:t>
            </w:r>
          </w:p>
          <w:p w14:paraId="3F108F4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54A28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EB0C4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4.87 (4.25,5.80)</w:t>
            </w:r>
          </w:p>
          <w:p w14:paraId="5A43ACE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4E00D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827AB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5.09 (4.35,5.94)</w:t>
            </w:r>
          </w:p>
          <w:p w14:paraId="20AB87A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F7F766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0BDB4D84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38ECE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Close friends (ref. 3 or more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E59817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085DFA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0A45C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244DE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CD192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4B4B5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195D36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64B2455B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397E8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lastRenderedPageBreak/>
              <w:t>1 or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B8802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1A048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7 (1.22,1.65)</w:t>
            </w:r>
          </w:p>
          <w:p w14:paraId="692D9D1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EF7B1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51894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6(1.21, 1.52)</w:t>
            </w:r>
          </w:p>
          <w:p w14:paraId="160D436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DFF75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1FFF5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3 (1.17,1.51)</w:t>
            </w:r>
          </w:p>
          <w:p w14:paraId="0294BFA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F88F88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65FA16A1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1B926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CBFA7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5495E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2 (1.72,2.38)</w:t>
            </w:r>
          </w:p>
          <w:p w14:paraId="1E077D4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5D2B9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5EE95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1 (1.70,2.36)</w:t>
            </w:r>
          </w:p>
          <w:p w14:paraId="2129CCF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A952A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D4EDF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26 (1.88,2.71)</w:t>
            </w:r>
          </w:p>
          <w:p w14:paraId="48B91A8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03AAC8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32DEC0D1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42F8E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ullied (ref. never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548D8B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C6C11F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EBA1DE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ADB929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A528F1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209798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C646760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677BB" w:rsidRPr="00735A08" w14:paraId="1D4F8075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97DDF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2BA7A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CC41E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0 (1.31,1.71)</w:t>
            </w:r>
          </w:p>
          <w:p w14:paraId="6B08511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1CD9D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DD12C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5 (1.35,1.78)</w:t>
            </w:r>
          </w:p>
          <w:p w14:paraId="162511D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2A208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2E901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2 (1.31,1.76)</w:t>
            </w:r>
          </w:p>
          <w:p w14:paraId="135AB34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99C540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2F9CDB2A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FFD70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days or mor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E90F2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7C67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2 (1.72,2.38)</w:t>
            </w:r>
          </w:p>
          <w:p w14:paraId="418618B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6E77D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F7A99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98 (1.71,2.30)</w:t>
            </w:r>
          </w:p>
          <w:p w14:paraId="10324B8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87E73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BED24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96 (1.65,2.33)</w:t>
            </w:r>
          </w:p>
          <w:p w14:paraId="5F967DD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67290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2BA0EEBB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909EE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arental Suppo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2C795A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385A71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F29EB5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BF50C2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89F57F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9BECDE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EDAD16B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677BB" w:rsidRPr="00735A08" w14:paraId="5F012D5C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F3555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1D1F6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4997F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2(0.97, 1.30)</w:t>
            </w:r>
          </w:p>
          <w:p w14:paraId="0F58B74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7AF32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CE33D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8 (1.01,1.37)</w:t>
            </w:r>
          </w:p>
          <w:p w14:paraId="6DA8C7A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00431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1B634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1 (0.94,1.32)</w:t>
            </w:r>
          </w:p>
          <w:p w14:paraId="5DBDBB5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2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2C808A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3F260505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3606D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ever/ rarel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B0B5C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3A671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62 (1.44,1.82)</w:t>
            </w:r>
          </w:p>
          <w:p w14:paraId="5B90ADA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62952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016F0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79(1.58, 2.02)</w:t>
            </w:r>
          </w:p>
          <w:p w14:paraId="270C782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69E3C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5530C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71 (1.50,1.95)</w:t>
            </w:r>
          </w:p>
          <w:p w14:paraId="183DEF9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B1CE91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05B82FAD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9B747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moking days (ref. none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D00FC3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F98276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0E9B72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6E2F32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154F48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8F46E2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19F421C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677BB" w:rsidRPr="00735A08" w14:paraId="1BD52A86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09AAE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o 5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EF574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F54C4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74 (1.50,2.03)</w:t>
            </w:r>
          </w:p>
          <w:p w14:paraId="487C7D8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E7E12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B4A75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99 (1.70,2.34)</w:t>
            </w:r>
          </w:p>
          <w:p w14:paraId="1983EA3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BC989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35DE0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0 (1.70,2.34)</w:t>
            </w:r>
          </w:p>
          <w:p w14:paraId="6794577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0EB3EC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50717AD6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CD074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6 or more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9E371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B5566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45(2.07, 2.90)</w:t>
            </w:r>
          </w:p>
          <w:p w14:paraId="12C1C6A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EFB95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A5CD9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92 (2.45,3.23)</w:t>
            </w:r>
          </w:p>
          <w:p w14:paraId="1CCD004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90AF9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ADCB4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86 (2.39,3.43)</w:t>
            </w:r>
          </w:p>
          <w:p w14:paraId="625BB03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28416F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596B1135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8248A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lcohol drinking days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on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2ABBAA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6E1FAF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C2358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8C0AF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8D121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FC32A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E302E4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1549F18E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8014C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AA70D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B87BE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1 (1.32,1.73)</w:t>
            </w:r>
          </w:p>
          <w:p w14:paraId="4476B1A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8B026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E7167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6 (1.28,1.67)</w:t>
            </w:r>
          </w:p>
          <w:p w14:paraId="6756655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79BF3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A8DB2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2 (1.30,1.77)</w:t>
            </w:r>
          </w:p>
          <w:p w14:paraId="75EC0F8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C1D90D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544874DB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C494A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or more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8789C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BCAF1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0 (1.73,2.31)</w:t>
            </w:r>
          </w:p>
          <w:p w14:paraId="039505F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1329C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35941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90 (1.65,2.18)</w:t>
            </w:r>
          </w:p>
          <w:p w14:paraId="737F6BC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55C1C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F8A48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97 (1.69,2.30)</w:t>
            </w:r>
          </w:p>
          <w:p w14:paraId="4BCC746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D9B924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4CBB67D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B7CA2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hysically attacked (ref. never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D316C7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1DBD9C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000A7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9EA71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7CDCB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2D587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0A889C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43601C97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8CAD2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im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DB948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DDACF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3 (1.15,1.54)</w:t>
            </w:r>
          </w:p>
          <w:p w14:paraId="7041B38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924C6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89714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4 (1.16,1.55)</w:t>
            </w:r>
          </w:p>
          <w:p w14:paraId="39CB2ED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D0F8F3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EB4C0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6 (1.08,1.49)</w:t>
            </w:r>
          </w:p>
          <w:p w14:paraId="0ECFB861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1E117E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194215A4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35B4D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 or more tim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6813E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D005F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62 (1.43,1.82)</w:t>
            </w:r>
          </w:p>
          <w:p w14:paraId="2A81C38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37C48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7A38E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65 (1.46,1.86)</w:t>
            </w:r>
          </w:p>
          <w:p w14:paraId="50E56D3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9C2137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B2F7F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63 (1.42,1.88)</w:t>
            </w:r>
          </w:p>
          <w:p w14:paraId="58DFDFC0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F97AFD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5652D9DB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44E715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Food insecurity (ref. never or sometimes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61D470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1FB54A" w14:textId="77777777" w:rsidR="004677BB" w:rsidRPr="00735A08" w:rsidRDefault="004677BB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7AA13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B887454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E3AC2F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5514F9A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B67C08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77BB" w:rsidRPr="00735A08" w14:paraId="17DEEF63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7C917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E5FD3E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30FA08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9 (1.06,1.34)</w:t>
            </w:r>
          </w:p>
          <w:p w14:paraId="77F4DBD2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A1FC1B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51522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4,1.21)</w:t>
            </w:r>
          </w:p>
          <w:p w14:paraId="06CA754C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4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029C49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324E6D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9 (0.94, 1.27)</w:t>
            </w:r>
          </w:p>
          <w:p w14:paraId="67F75E06" w14:textId="77777777" w:rsidR="004677BB" w:rsidRPr="00735A08" w:rsidRDefault="004677BB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4677BB" w:rsidRPr="00735A08" w14:paraId="33D1748B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926F52" w14:textId="77777777" w:rsidR="004677BB" w:rsidRPr="00735A08" w:rsidRDefault="004677BB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traclass Correlation Coefficien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C58C22" w14:textId="77777777" w:rsidR="004677BB" w:rsidRPr="00735A08" w:rsidRDefault="004677BB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9DCB0B" w14:textId="77777777" w:rsidR="004677BB" w:rsidRPr="00735A08" w:rsidRDefault="004677BB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8344E8" w14:textId="77777777" w:rsidR="004677BB" w:rsidRPr="00735A08" w:rsidRDefault="004677BB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F73EF1" w14:textId="77777777" w:rsidR="004677BB" w:rsidRPr="00735A08" w:rsidRDefault="004677BB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36620B" w14:textId="77777777" w:rsidR="004677BB" w:rsidRPr="00735A08" w:rsidRDefault="004677BB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5C0635" w14:textId="77777777" w:rsidR="004677BB" w:rsidRPr="00735A08" w:rsidRDefault="004677BB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66DA4B" w14:textId="77777777" w:rsidR="004677BB" w:rsidRPr="00735A08" w:rsidRDefault="004677BB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6B841ADF" w14:textId="5510F59A" w:rsidR="00170389" w:rsidRPr="004677BB" w:rsidRDefault="004677BB" w:rsidP="004677BB">
      <w:pPr>
        <w:spacing w:after="160" w:line="259" w:lineRule="auto"/>
        <w:rPr>
          <w:i/>
          <w:lang w:eastAsia="en-US"/>
        </w:rPr>
      </w:pPr>
      <w:bookmarkStart w:id="2" w:name="_Hlk50506045"/>
      <w:r>
        <w:rPr>
          <w:i/>
          <w:lang w:eastAsia="en-US"/>
        </w:rPr>
        <w:t xml:space="preserve">Note: Model1 refers to the unadjusted association </w:t>
      </w:r>
      <w:bookmarkStart w:id="3" w:name="_Hlk50505994"/>
      <w:r>
        <w:rPr>
          <w:i/>
          <w:lang w:eastAsia="en-US"/>
        </w:rPr>
        <w:t>between macroeconomic indicators and suicidal ideation</w:t>
      </w:r>
      <w:bookmarkEnd w:id="3"/>
      <w:r>
        <w:rPr>
          <w:i/>
          <w:lang w:eastAsia="en-US"/>
        </w:rPr>
        <w:t>. Model 2 refers to the adjusted association between macroeconomic indicators and suicidal ideation.</w:t>
      </w:r>
      <w:bookmarkEnd w:id="2"/>
    </w:p>
    <w:sectPr w:rsidR="00170389" w:rsidRPr="004677BB" w:rsidSect="004677B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7BB"/>
    <w:rsid w:val="00170389"/>
    <w:rsid w:val="004677BB"/>
    <w:rsid w:val="00577CF0"/>
    <w:rsid w:val="007D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35160"/>
  <w15:chartTrackingRefBased/>
  <w15:docId w15:val="{47505530-FC59-8649-9346-8B31C7CE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7BB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, Christelle</dc:creator>
  <cp:keywords/>
  <dc:description/>
  <cp:lastModifiedBy>Elia, Christelle</cp:lastModifiedBy>
  <cp:revision>2</cp:revision>
  <dcterms:created xsi:type="dcterms:W3CDTF">2020-10-13T13:51:00Z</dcterms:created>
  <dcterms:modified xsi:type="dcterms:W3CDTF">2020-10-13T13:52:00Z</dcterms:modified>
</cp:coreProperties>
</file>